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C29FC7">
      <w:pPr>
        <w:widowControl w:val="0"/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B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iochemical results of serum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n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each group</w:t>
      </w:r>
    </w:p>
    <w:tbl>
      <w:tblPr>
        <w:tblStyle w:val="3"/>
        <w:tblW w:w="74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215"/>
        <w:gridCol w:w="1125"/>
        <w:gridCol w:w="1125"/>
        <w:gridCol w:w="1125"/>
        <w:gridCol w:w="1468"/>
      </w:tblGrid>
      <w:tr w14:paraId="3A730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36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34E45A38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  <w:t>Serum index</w:t>
            </w:r>
          </w:p>
        </w:tc>
        <w:tc>
          <w:tcPr>
            <w:tcW w:w="121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32CD050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12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2B6A7357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  <w:t>Hyp</w:t>
            </w:r>
          </w:p>
        </w:tc>
        <w:tc>
          <w:tcPr>
            <w:tcW w:w="112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2F5D60E7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  <w:t>Hyp</w:t>
            </w: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  <w:t>FMT</w:t>
            </w:r>
          </w:p>
        </w:tc>
        <w:tc>
          <w:tcPr>
            <w:tcW w:w="112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7B891569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  <w:t>Anti</w:t>
            </w: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  <w:t>Hyp</w:t>
            </w:r>
          </w:p>
        </w:tc>
        <w:tc>
          <w:tcPr>
            <w:tcW w:w="146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3072988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  <w:t>Anti</w:t>
            </w: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  <w:t>Hyp</w:t>
            </w: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sz w:val="18"/>
                <w:szCs w:val="18"/>
              </w:rPr>
              <w:t>FMT</w:t>
            </w:r>
          </w:p>
        </w:tc>
      </w:tr>
      <w:tr w14:paraId="6EAEC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6" w:type="dxa"/>
            <w:tcBorders>
              <w:top w:val="single" w:color="auto" w:sz="4" w:space="0"/>
            </w:tcBorders>
            <w:noWrap w:val="0"/>
            <w:vAlign w:val="center"/>
          </w:tcPr>
          <w:p w14:paraId="3A31CD7C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Cr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umol/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noWrap w:val="0"/>
            <w:vAlign w:val="top"/>
          </w:tcPr>
          <w:p w14:paraId="292789EA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47.07±5.13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noWrap w:val="0"/>
            <w:vAlign w:val="top"/>
          </w:tcPr>
          <w:p w14:paraId="30E2FC2D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58.06±17.68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noWrap w:val="0"/>
            <w:vAlign w:val="top"/>
          </w:tcPr>
          <w:p w14:paraId="50C25DEB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44.95±3.79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noWrap w:val="0"/>
            <w:vAlign w:val="top"/>
          </w:tcPr>
          <w:p w14:paraId="2F93A07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54.69±7.39</w:t>
            </w:r>
          </w:p>
        </w:tc>
        <w:tc>
          <w:tcPr>
            <w:tcW w:w="1468" w:type="dxa"/>
            <w:tcBorders>
              <w:top w:val="single" w:color="auto" w:sz="4" w:space="0"/>
            </w:tcBorders>
            <w:noWrap w:val="0"/>
            <w:vAlign w:val="top"/>
          </w:tcPr>
          <w:p w14:paraId="4AA7B7F5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57.90±12.70</w:t>
            </w:r>
          </w:p>
        </w:tc>
      </w:tr>
      <w:tr w14:paraId="4FAA0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6" w:type="dxa"/>
            <w:noWrap w:val="0"/>
            <w:vAlign w:val="center"/>
          </w:tcPr>
          <w:p w14:paraId="63F9152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BUN(mmol/mL)</w:t>
            </w:r>
          </w:p>
        </w:tc>
        <w:tc>
          <w:tcPr>
            <w:tcW w:w="1215" w:type="dxa"/>
            <w:noWrap w:val="0"/>
            <w:vAlign w:val="top"/>
          </w:tcPr>
          <w:p w14:paraId="594D5FA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7.08±0.96</w:t>
            </w:r>
          </w:p>
        </w:tc>
        <w:tc>
          <w:tcPr>
            <w:tcW w:w="1125" w:type="dxa"/>
            <w:noWrap w:val="0"/>
            <w:vAlign w:val="top"/>
          </w:tcPr>
          <w:p w14:paraId="7221359D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9.83+2.86</w:t>
            </w:r>
          </w:p>
        </w:tc>
        <w:tc>
          <w:tcPr>
            <w:tcW w:w="1125" w:type="dxa"/>
            <w:noWrap w:val="0"/>
            <w:vAlign w:val="top"/>
          </w:tcPr>
          <w:p w14:paraId="4851418C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6.92+0.99</w:t>
            </w:r>
          </w:p>
        </w:tc>
        <w:tc>
          <w:tcPr>
            <w:tcW w:w="1125" w:type="dxa"/>
            <w:noWrap w:val="0"/>
            <w:vAlign w:val="top"/>
          </w:tcPr>
          <w:p w14:paraId="541CA820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8.38±1.37</w:t>
            </w:r>
          </w:p>
        </w:tc>
        <w:tc>
          <w:tcPr>
            <w:tcW w:w="1468" w:type="dxa"/>
            <w:noWrap w:val="0"/>
            <w:vAlign w:val="top"/>
          </w:tcPr>
          <w:p w14:paraId="49F0F212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11.09+5.00</w:t>
            </w:r>
          </w:p>
        </w:tc>
      </w:tr>
      <w:tr w14:paraId="75D05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6" w:type="dxa"/>
            <w:noWrap w:val="0"/>
            <w:vAlign w:val="center"/>
          </w:tcPr>
          <w:p w14:paraId="0B79A9CF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mmol/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215" w:type="dxa"/>
            <w:noWrap w:val="0"/>
            <w:vAlign w:val="top"/>
          </w:tcPr>
          <w:p w14:paraId="3E345258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4.93±1.88</w:t>
            </w:r>
          </w:p>
        </w:tc>
        <w:tc>
          <w:tcPr>
            <w:tcW w:w="1125" w:type="dxa"/>
            <w:noWrap w:val="0"/>
            <w:vAlign w:val="top"/>
          </w:tcPr>
          <w:p w14:paraId="19E01D05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5.44±0.51</w:t>
            </w:r>
          </w:p>
        </w:tc>
        <w:tc>
          <w:tcPr>
            <w:tcW w:w="1125" w:type="dxa"/>
            <w:noWrap w:val="0"/>
            <w:vAlign w:val="top"/>
          </w:tcPr>
          <w:p w14:paraId="48E4A3C0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5.11±0.68</w:t>
            </w:r>
          </w:p>
        </w:tc>
        <w:tc>
          <w:tcPr>
            <w:tcW w:w="1125" w:type="dxa"/>
            <w:noWrap w:val="0"/>
            <w:vAlign w:val="top"/>
          </w:tcPr>
          <w:p w14:paraId="2555DE82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5.44±0.74</w:t>
            </w:r>
          </w:p>
        </w:tc>
        <w:tc>
          <w:tcPr>
            <w:tcW w:w="1468" w:type="dxa"/>
            <w:noWrap w:val="0"/>
            <w:vAlign w:val="top"/>
          </w:tcPr>
          <w:p w14:paraId="348436E2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5.29±0.45</w:t>
            </w:r>
          </w:p>
        </w:tc>
      </w:tr>
      <w:tr w14:paraId="73E20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6" w:type="dxa"/>
            <w:noWrap w:val="0"/>
            <w:vAlign w:val="center"/>
          </w:tcPr>
          <w:p w14:paraId="31345A98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mmol/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215" w:type="dxa"/>
            <w:noWrap w:val="0"/>
            <w:vAlign w:val="top"/>
          </w:tcPr>
          <w:p w14:paraId="1BA9EB6E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129.18±43.57</w:t>
            </w:r>
          </w:p>
        </w:tc>
        <w:tc>
          <w:tcPr>
            <w:tcW w:w="1125" w:type="dxa"/>
            <w:noWrap w:val="0"/>
            <w:vAlign w:val="top"/>
          </w:tcPr>
          <w:p w14:paraId="145AA31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144.11±0.99</w:t>
            </w:r>
          </w:p>
        </w:tc>
        <w:tc>
          <w:tcPr>
            <w:tcW w:w="1125" w:type="dxa"/>
            <w:noWrap w:val="0"/>
            <w:vAlign w:val="top"/>
          </w:tcPr>
          <w:p w14:paraId="3BBEC74D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144.40±1.14</w:t>
            </w:r>
          </w:p>
        </w:tc>
        <w:tc>
          <w:tcPr>
            <w:tcW w:w="1125" w:type="dxa"/>
            <w:noWrap w:val="0"/>
            <w:vAlign w:val="top"/>
          </w:tcPr>
          <w:p w14:paraId="6E7DFCA9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142.64±2.75</w:t>
            </w:r>
          </w:p>
        </w:tc>
        <w:tc>
          <w:tcPr>
            <w:tcW w:w="1468" w:type="dxa"/>
            <w:noWrap w:val="0"/>
            <w:vAlign w:val="top"/>
          </w:tcPr>
          <w:p w14:paraId="321DE261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143.40±1.44</w:t>
            </w:r>
          </w:p>
        </w:tc>
      </w:tr>
      <w:tr w14:paraId="0F4E2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6" w:type="dxa"/>
            <w:noWrap w:val="0"/>
            <w:vAlign w:val="center"/>
          </w:tcPr>
          <w:p w14:paraId="2E035D9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C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mmol/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215" w:type="dxa"/>
            <w:noWrap w:val="0"/>
            <w:vAlign w:val="top"/>
          </w:tcPr>
          <w:p w14:paraId="75AB1457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92.36±30.43</w:t>
            </w:r>
          </w:p>
        </w:tc>
        <w:tc>
          <w:tcPr>
            <w:tcW w:w="1125" w:type="dxa"/>
            <w:noWrap w:val="0"/>
            <w:vAlign w:val="top"/>
          </w:tcPr>
          <w:p w14:paraId="7F9E8436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100.44±1.39</w:t>
            </w:r>
          </w:p>
        </w:tc>
        <w:tc>
          <w:tcPr>
            <w:tcW w:w="1125" w:type="dxa"/>
            <w:noWrap w:val="0"/>
            <w:vAlign w:val="top"/>
          </w:tcPr>
          <w:p w14:paraId="364BCE68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99.95±1.55</w:t>
            </w:r>
          </w:p>
        </w:tc>
        <w:tc>
          <w:tcPr>
            <w:tcW w:w="1125" w:type="dxa"/>
            <w:noWrap w:val="0"/>
            <w:vAlign w:val="top"/>
          </w:tcPr>
          <w:p w14:paraId="0AB3EB6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98.08±1.40</w:t>
            </w:r>
          </w:p>
        </w:tc>
        <w:tc>
          <w:tcPr>
            <w:tcW w:w="1468" w:type="dxa"/>
            <w:noWrap w:val="0"/>
            <w:vAlign w:val="top"/>
          </w:tcPr>
          <w:p w14:paraId="4A539F18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98.32±1.56</w:t>
            </w:r>
          </w:p>
        </w:tc>
      </w:tr>
      <w:tr w14:paraId="19D81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6" w:type="dxa"/>
            <w:noWrap w:val="0"/>
            <w:vAlign w:val="center"/>
          </w:tcPr>
          <w:p w14:paraId="5F5403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Ca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mmol/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215" w:type="dxa"/>
            <w:noWrap w:val="0"/>
            <w:vAlign w:val="top"/>
          </w:tcPr>
          <w:p w14:paraId="420CAED0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2.52±0.10</w:t>
            </w:r>
          </w:p>
        </w:tc>
        <w:tc>
          <w:tcPr>
            <w:tcW w:w="1125" w:type="dxa"/>
            <w:noWrap w:val="0"/>
            <w:vAlign w:val="top"/>
          </w:tcPr>
          <w:p w14:paraId="5C5F7263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2.64±0.11</w:t>
            </w:r>
          </w:p>
        </w:tc>
        <w:tc>
          <w:tcPr>
            <w:tcW w:w="1125" w:type="dxa"/>
            <w:noWrap w:val="0"/>
            <w:vAlign w:val="top"/>
          </w:tcPr>
          <w:p w14:paraId="13699F3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2.59±0.05</w:t>
            </w:r>
          </w:p>
        </w:tc>
        <w:tc>
          <w:tcPr>
            <w:tcW w:w="1125" w:type="dxa"/>
            <w:noWrap w:val="0"/>
            <w:vAlign w:val="top"/>
          </w:tcPr>
          <w:p w14:paraId="5511A6B7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2.64±0.07</w:t>
            </w:r>
          </w:p>
        </w:tc>
        <w:tc>
          <w:tcPr>
            <w:tcW w:w="1468" w:type="dxa"/>
            <w:noWrap w:val="0"/>
            <w:vAlign w:val="top"/>
          </w:tcPr>
          <w:p w14:paraId="00921FBA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2.62±0.06</w:t>
            </w:r>
          </w:p>
        </w:tc>
      </w:tr>
      <w:tr w14:paraId="62452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6" w:type="dxa"/>
            <w:noWrap w:val="0"/>
            <w:vAlign w:val="center"/>
          </w:tcPr>
          <w:p w14:paraId="7931FD77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Phos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mmol/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215" w:type="dxa"/>
            <w:noWrap w:val="0"/>
            <w:vAlign w:val="top"/>
          </w:tcPr>
          <w:p w14:paraId="5A181A0A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2.84±0.32</w:t>
            </w:r>
          </w:p>
        </w:tc>
        <w:tc>
          <w:tcPr>
            <w:tcW w:w="1125" w:type="dxa"/>
            <w:noWrap w:val="0"/>
            <w:vAlign w:val="top"/>
          </w:tcPr>
          <w:p w14:paraId="6038455D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2.96±0.39</w:t>
            </w:r>
          </w:p>
        </w:tc>
        <w:tc>
          <w:tcPr>
            <w:tcW w:w="1125" w:type="dxa"/>
            <w:noWrap w:val="0"/>
            <w:vAlign w:val="top"/>
          </w:tcPr>
          <w:p w14:paraId="56A2065F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2.46±0.19</w:t>
            </w:r>
          </w:p>
        </w:tc>
        <w:tc>
          <w:tcPr>
            <w:tcW w:w="1125" w:type="dxa"/>
            <w:noWrap w:val="0"/>
            <w:vAlign w:val="top"/>
          </w:tcPr>
          <w:p w14:paraId="5D781820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3.07±0.52</w:t>
            </w:r>
          </w:p>
        </w:tc>
        <w:tc>
          <w:tcPr>
            <w:tcW w:w="1468" w:type="dxa"/>
            <w:noWrap w:val="0"/>
            <w:vAlign w:val="top"/>
          </w:tcPr>
          <w:p w14:paraId="0F092E81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2.56±0.20</w:t>
            </w:r>
          </w:p>
        </w:tc>
      </w:tr>
      <w:tr w14:paraId="5B59E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36" w:type="dxa"/>
            <w:tcBorders>
              <w:bottom w:val="single" w:color="auto" w:sz="12" w:space="0"/>
            </w:tcBorders>
            <w:noWrap w:val="0"/>
            <w:vAlign w:val="center"/>
          </w:tcPr>
          <w:p w14:paraId="454DA7CB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Mg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bidi="ar"/>
              </w:rPr>
              <w:t>mmol/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215" w:type="dxa"/>
            <w:tcBorders>
              <w:bottom w:val="single" w:color="auto" w:sz="12" w:space="0"/>
            </w:tcBorders>
            <w:noWrap w:val="0"/>
            <w:vAlign w:val="top"/>
          </w:tcPr>
          <w:p w14:paraId="7F24C328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0.99±0.14</w:t>
            </w:r>
          </w:p>
        </w:tc>
        <w:tc>
          <w:tcPr>
            <w:tcW w:w="1125" w:type="dxa"/>
            <w:tcBorders>
              <w:bottom w:val="single" w:color="auto" w:sz="12" w:space="0"/>
            </w:tcBorders>
            <w:noWrap w:val="0"/>
            <w:vAlign w:val="top"/>
          </w:tcPr>
          <w:p w14:paraId="19968B90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0.98±0.15</w:t>
            </w:r>
          </w:p>
        </w:tc>
        <w:tc>
          <w:tcPr>
            <w:tcW w:w="1125" w:type="dxa"/>
            <w:tcBorders>
              <w:bottom w:val="single" w:color="auto" w:sz="12" w:space="0"/>
            </w:tcBorders>
            <w:noWrap w:val="0"/>
            <w:vAlign w:val="top"/>
          </w:tcPr>
          <w:p w14:paraId="1C83DB62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1.02±0.08</w:t>
            </w:r>
          </w:p>
        </w:tc>
        <w:tc>
          <w:tcPr>
            <w:tcW w:w="1125" w:type="dxa"/>
            <w:tcBorders>
              <w:bottom w:val="single" w:color="auto" w:sz="12" w:space="0"/>
            </w:tcBorders>
            <w:noWrap w:val="0"/>
            <w:vAlign w:val="top"/>
          </w:tcPr>
          <w:p w14:paraId="4AE9F277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1.14±0.12</w:t>
            </w:r>
          </w:p>
        </w:tc>
        <w:tc>
          <w:tcPr>
            <w:tcW w:w="1468" w:type="dxa"/>
            <w:tcBorders>
              <w:bottom w:val="single" w:color="auto" w:sz="12" w:space="0"/>
            </w:tcBorders>
            <w:noWrap w:val="0"/>
            <w:vAlign w:val="top"/>
          </w:tcPr>
          <w:p w14:paraId="2E9317D4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010205"/>
                <w:sz w:val="18"/>
                <w:szCs w:val="18"/>
              </w:rPr>
              <w:t>1.08±0.17</w:t>
            </w:r>
          </w:p>
        </w:tc>
      </w:tr>
    </w:tbl>
    <w:p w14:paraId="089008A3">
      <w:pPr>
        <w:rPr>
          <w:rFonts w:hint="default" w:ascii="Times New Roman" w:hAnsi="Times New Roman" w:cs="Times New Roman"/>
        </w:rPr>
      </w:pPr>
    </w:p>
    <w:p w14:paraId="2E4350DB">
      <w:r>
        <w:br w:type="page"/>
      </w:r>
      <w:bookmarkStart w:id="0" w:name="_GoBack"/>
      <w:bookmarkEnd w:id="0"/>
    </w:p>
    <w:p w14:paraId="6958A855">
      <w:pPr>
        <w:rPr>
          <w:rFonts w:hint="eastAsia"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Table S2.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sz w:val="24"/>
          <w:szCs w:val="24"/>
        </w:rPr>
        <w:t>top 50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pairs of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he interaction ecological networks among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indicators of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Hyp </w:t>
      </w:r>
      <w:r>
        <w:rPr>
          <w:rFonts w:ascii="Times New Roman" w:hAnsi="Times New Roman"/>
          <w:b/>
          <w:bCs/>
          <w:sz w:val="24"/>
          <w:szCs w:val="24"/>
        </w:rPr>
        <w:t>group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were measured by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SparCC</w:t>
      </w:r>
    </w:p>
    <w:p w14:paraId="6D71E5BF">
      <w:pPr>
        <w:rPr>
          <w:rFonts w:hint="eastAsia" w:ascii="Times New Roman" w:hAnsi="Times New Roman"/>
          <w:sz w:val="24"/>
          <w:szCs w:val="24"/>
        </w:rPr>
      </w:pPr>
    </w:p>
    <w:tbl>
      <w:tblPr>
        <w:tblStyle w:val="2"/>
        <w:tblpPr w:leftFromText="180" w:rightFromText="180" w:vertAnchor="text" w:horzAnchor="page" w:tblpX="1802" w:tblpY="319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2838"/>
        <w:gridCol w:w="1600"/>
        <w:gridCol w:w="885"/>
      </w:tblGrid>
      <w:tr w14:paraId="0450A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13A26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1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17C8A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2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46714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42CD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</w:tr>
      <w:tr w14:paraId="2AA48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74E33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6F395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UCG-00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08C61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45235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4719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B8ED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2BC01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384AF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NK3B31_group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7E0F06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44774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219B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711E2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27691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08CBC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vorax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558F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208346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F1E7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6AEF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4DC35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39736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cobacter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EA056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83304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E9C4D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6F7B0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02C18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4EEC5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9C27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079861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E94F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7B8F1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53C13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09C45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F069F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083597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55FED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192E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2E06C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47420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oprostanoligenes_group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34389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79643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9534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3535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6FDB7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66458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4E68F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18416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8E0D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F345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694F3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73296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09E703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30226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D438C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A5CE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3F804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1F98E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baculum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EC56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40300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51A20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0510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464E9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9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006EC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UCG-00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8E0D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41808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539B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3783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63AD6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9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74414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NK3B31_group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8DDD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36654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5CD2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5060C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07E61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15A7C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7B9AA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83737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297A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68AFB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29891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35D1E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alibaculum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03072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01801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F007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210A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74CD0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5B71C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oprostanoligenes_group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3C21C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41425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70718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69AC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2672F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5929B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BE16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81776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C2F3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9962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75480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0BFF2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02C03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14372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56F9A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F38B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04F04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51282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baculum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5420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59410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50785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0CF4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71E87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oprostanoligenes_group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12D0C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5BDD9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7240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D65F1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C1D5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2B62F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oprostanoligenes_group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566B9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71299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69807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EDAF8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D555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67996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didatus_Saccharimonas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0C794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tipes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3DDF0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98112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E75D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36D9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3D659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didatus_Saccharimonas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7D1F7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UCG-00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BBC5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60394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DCED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C83D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6BDBF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48DBE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alibaculum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08BD3C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70734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521A3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4001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1D022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3A2F0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ensenellaceae_R-7_group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E872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85374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301AD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E3EF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16044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54AA5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50EC4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2851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6BF9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30F8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41DAA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5A46D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181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76AF28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703443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4939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C213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011E4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K4A136_group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23395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xylanophilum_group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EADD3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69061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125C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123A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6CA4B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K4A136_group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58AB5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31E05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77337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54E1A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9C61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3C721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UCG-001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36660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07CF2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06145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CE0F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563A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5028E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UCG-001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7BD33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NK3B31_group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352B7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94248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A82A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D5F9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1BFB0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13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27854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vibrio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7CE120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97303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80339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0B0DD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74B57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13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1DC36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-Shigella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547E71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3289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5B341F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9D03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4707F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7CBCB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baculum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C646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1101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AA52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C778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4C5D1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1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2EFCC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vibrio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7AA31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517150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FCB7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DDAD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6E8F0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5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616A4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xylanophilum_group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43CAE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92653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E6D4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2EB5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057C3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5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7F4B8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cobacter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34B8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84792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11ABC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0A7C6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6C4C1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5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5C527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181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5A368F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16487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5ACC92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D035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49D3E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5ACE8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5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9C240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1541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858F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11C71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53B4A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5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217C9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vinbryantia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3C9C87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47563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4D33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61AB6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7B02A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6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2932F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cillibacter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60CE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18898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C06A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80E4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4D2F1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6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235EB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urnierella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06922A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87265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D4B2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0CA5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6B2C7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sutterell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0E2F1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UCG-00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49FC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061831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4D14B8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13F2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6FCBC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ensenellaceae_R-7_group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4A942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0B3B6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66171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BD27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2E5B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3F16D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07688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0B925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01089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5EC85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A4C2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496AB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52554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ruminantium_group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211B7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01882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448F2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6A14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44B6E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cillibacter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02389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181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6D9C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49230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61D596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2A43A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196DB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vinbryantia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3A652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brio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9FD3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579059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5F661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BA4B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5DF53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NK3B31_group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41C5D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ruminantium_group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6D08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17319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735A1A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EDC7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57256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alibaculum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7D764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brio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32BF0B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49286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B19F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B5A5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199" w:type="dxa"/>
            <w:shd w:val="clear" w:color="auto" w:fill="auto"/>
            <w:noWrap/>
            <w:vAlign w:val="center"/>
          </w:tcPr>
          <w:p w14:paraId="7C1C3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UCG-006</w:t>
            </w:r>
          </w:p>
        </w:tc>
        <w:tc>
          <w:tcPr>
            <w:tcW w:w="2838" w:type="dxa"/>
            <w:shd w:val="clear" w:color="auto" w:fill="auto"/>
            <w:noWrap/>
            <w:vAlign w:val="center"/>
          </w:tcPr>
          <w:p w14:paraId="70747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1819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C4E3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76836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A2E3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 w14:paraId="7BEC615C">
      <w:pPr>
        <w:rPr>
          <w:rFonts w:hint="default" w:ascii="Times New Roman" w:hAnsi="Times New Roman"/>
          <w:sz w:val="24"/>
          <w:szCs w:val="24"/>
          <w:lang w:val="en-US" w:eastAsia="zh-CN"/>
        </w:rPr>
      </w:pPr>
    </w:p>
    <w:p w14:paraId="648AE0C6">
      <w:r>
        <w:br w:type="page"/>
      </w:r>
    </w:p>
    <w:p w14:paraId="0084D8CE">
      <w:pPr>
        <w:rPr>
          <w:rFonts w:hint="eastAsia"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Table S3.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sz w:val="24"/>
          <w:szCs w:val="24"/>
        </w:rPr>
        <w:t>top 50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pairs of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he interaction ecological networks among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indicators of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Control </w:t>
      </w:r>
      <w:r>
        <w:rPr>
          <w:rFonts w:ascii="Times New Roman" w:hAnsi="Times New Roman"/>
          <w:b/>
          <w:bCs/>
          <w:sz w:val="24"/>
          <w:szCs w:val="24"/>
        </w:rPr>
        <w:t>group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were measured by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SparCC</w:t>
      </w:r>
    </w:p>
    <w:p w14:paraId="6AD82549"/>
    <w:tbl>
      <w:tblPr>
        <w:tblStyle w:val="2"/>
        <w:tblW w:w="8423" w:type="dxa"/>
        <w:tblInd w:w="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2763"/>
        <w:gridCol w:w="1489"/>
        <w:gridCol w:w="1110"/>
      </w:tblGrid>
      <w:tr w14:paraId="1F174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4708A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1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05CED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D2B1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53EE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</w:tr>
      <w:tr w14:paraId="250E5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75431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K4A136_group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56BE6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xylanophilum_group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3350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38724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3BCF5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2113</w:t>
            </w:r>
          </w:p>
        </w:tc>
      </w:tr>
      <w:tr w14:paraId="61F3B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4010B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2AC06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35779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087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7E736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62878</w:t>
            </w:r>
          </w:p>
        </w:tc>
      </w:tr>
      <w:tr w14:paraId="23EA8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09D38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31CFE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4DD6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87009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3015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66692</w:t>
            </w:r>
          </w:p>
        </w:tc>
      </w:tr>
      <w:tr w14:paraId="55119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2976D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14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385CA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oprostanoligenes_group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8DEE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33258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3F6E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7688</w:t>
            </w:r>
          </w:p>
        </w:tc>
      </w:tr>
      <w:tr w14:paraId="5868B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10227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2F8B2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B1FA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06335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7F76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4275</w:t>
            </w:r>
          </w:p>
        </w:tc>
      </w:tr>
      <w:tr w14:paraId="17ADB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21217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oprostanoligenes_group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56DBE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sipelotrichaceae_UCG-003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786D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74405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3C48E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63602</w:t>
            </w:r>
          </w:p>
        </w:tc>
      </w:tr>
      <w:tr w14:paraId="02870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1F59B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9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0CE97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coccu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0BA8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6811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E20D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5106</w:t>
            </w:r>
          </w:p>
        </w:tc>
      </w:tr>
      <w:tr w14:paraId="42200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19A1D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1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4F52A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5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43430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1996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B976A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94765</w:t>
            </w:r>
          </w:p>
        </w:tc>
      </w:tr>
      <w:tr w14:paraId="17292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2F043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1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2605A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nosphaer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D627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79311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2BF0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3149</w:t>
            </w:r>
          </w:p>
        </w:tc>
      </w:tr>
      <w:tr w14:paraId="57077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1226E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ganella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605CB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-Shigell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04B6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27545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C5002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07</w:t>
            </w:r>
          </w:p>
        </w:tc>
      </w:tr>
      <w:tr w14:paraId="48FF8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3C5BE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70C67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9913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62975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F086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52544</w:t>
            </w:r>
          </w:p>
        </w:tc>
      </w:tr>
      <w:tr w14:paraId="0FD3B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6C832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6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44A38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vibrio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488D9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57854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9A4D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29401</w:t>
            </w:r>
          </w:p>
        </w:tc>
      </w:tr>
      <w:tr w14:paraId="23790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72E2E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6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5EF00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F00809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F269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67733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2C0E7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E-05</w:t>
            </w:r>
          </w:p>
        </w:tc>
      </w:tr>
      <w:tr w14:paraId="6CD71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6B6F8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13831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E580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06995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BA3A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E-12</w:t>
            </w:r>
          </w:p>
        </w:tc>
      </w:tr>
      <w:tr w14:paraId="2E1CF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61A64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78A2C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NK3B31_group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610A1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06486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BEFBA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E-06</w:t>
            </w:r>
          </w:p>
        </w:tc>
      </w:tr>
      <w:tr w14:paraId="149C7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1FF8F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7F928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39E4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80146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D9D9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E-05</w:t>
            </w:r>
          </w:p>
        </w:tc>
      </w:tr>
      <w:tr w14:paraId="713CF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50D29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20444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iobacteriaceae_UCG-00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AF65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88487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6E87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E-12</w:t>
            </w:r>
          </w:p>
        </w:tc>
      </w:tr>
      <w:tr w14:paraId="6783C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651DC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30AFA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1819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0569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588456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1F6D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52605</w:t>
            </w:r>
          </w:p>
        </w:tc>
      </w:tr>
      <w:tr w14:paraId="5C92F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31F72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5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01C82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anosphaer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5107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98771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E18C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34264</w:t>
            </w:r>
          </w:p>
        </w:tc>
      </w:tr>
      <w:tr w14:paraId="56C82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258FD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5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7319F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_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6FAB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98458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048B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E-07</w:t>
            </w:r>
          </w:p>
        </w:tc>
      </w:tr>
      <w:tr w14:paraId="774C5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77016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4B9FB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NK3B31_group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5276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15037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324EA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6</w:t>
            </w:r>
          </w:p>
        </w:tc>
      </w:tr>
      <w:tr w14:paraId="46E94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6A921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6B809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BFC23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66640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3AC83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E-05</w:t>
            </w:r>
          </w:p>
        </w:tc>
      </w:tr>
      <w:tr w14:paraId="5FB20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48FB3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6CA69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iobacteriaceae_UCG-00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F6BB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05761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6E1AB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E-11</w:t>
            </w:r>
          </w:p>
        </w:tc>
      </w:tr>
      <w:tr w14:paraId="1251A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4D653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vinbryantia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39C95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sipelotrichaceae_UCG-003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D4F95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62212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9A3BC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5</w:t>
            </w:r>
          </w:p>
        </w:tc>
      </w:tr>
      <w:tr w14:paraId="5D422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2F888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vinbryantia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79D46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sipelatoclostridiu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4D1D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90778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8ADB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8217</w:t>
            </w:r>
          </w:p>
        </w:tc>
      </w:tr>
      <w:tr w14:paraId="57D88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014C1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6BD75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cobacter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01F9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46092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C2A1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49659</w:t>
            </w:r>
          </w:p>
        </w:tc>
      </w:tr>
      <w:tr w14:paraId="163CB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6330D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vibrio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0B191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F00809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E6F3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69348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5114C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41284</w:t>
            </w:r>
          </w:p>
        </w:tc>
      </w:tr>
      <w:tr w14:paraId="13C40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26282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2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023DC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sipelotrichaceae_UCG-003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AB19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42786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46D85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4101</w:t>
            </w:r>
          </w:p>
        </w:tc>
      </w:tr>
      <w:tr w14:paraId="7A430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251EB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2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62FE2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sipelatoclostridiu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6608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096471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E71E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5048</w:t>
            </w:r>
          </w:p>
        </w:tc>
      </w:tr>
      <w:tr w14:paraId="603A2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04046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NK3B31_group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5150A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98F7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30881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D2FA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0965</w:t>
            </w:r>
          </w:p>
        </w:tc>
      </w:tr>
      <w:tr w14:paraId="3AFFA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051F0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NK3B31_group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6F5C2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iobacteriaceae_UCG-00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E8FD0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55965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9DC20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06</w:t>
            </w:r>
          </w:p>
        </w:tc>
      </w:tr>
      <w:tr w14:paraId="6B3B3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1C2B0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rhabdus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63ADE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pectinophilus_group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A2DCB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26207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05504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35398</w:t>
            </w:r>
          </w:p>
        </w:tc>
      </w:tr>
      <w:tr w14:paraId="51CB6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41E80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rhabdus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28C0E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277C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12878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7326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2857</w:t>
            </w:r>
          </w:p>
        </w:tc>
      </w:tr>
      <w:tr w14:paraId="5E440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56DA3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rhabdus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03621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D3007_group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08E4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30541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714D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64711</w:t>
            </w:r>
          </w:p>
        </w:tc>
      </w:tr>
      <w:tr w14:paraId="37B41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4B94F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rhabdus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1F8E5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8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5EF3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54643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3B26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44139</w:t>
            </w:r>
          </w:p>
        </w:tc>
      </w:tr>
      <w:tr w14:paraId="57613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417DE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sipelotrichaceae_UCG-003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5C223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sipelatoclostridiu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8A68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52120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7B92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E-06</w:t>
            </w:r>
          </w:p>
        </w:tc>
      </w:tr>
      <w:tr w14:paraId="62C92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3B416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pectinophilus_group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07439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bacteriu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F615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93921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6598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8715</w:t>
            </w:r>
          </w:p>
        </w:tc>
      </w:tr>
      <w:tr w14:paraId="238FC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4BCCD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pectinophilus_group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03ADD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6622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56669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F942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06</w:t>
            </w:r>
          </w:p>
        </w:tc>
      </w:tr>
      <w:tr w14:paraId="0FBF2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286DC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pectinophilus_group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3D434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-900066575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8F7E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69659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74A6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65482</w:t>
            </w:r>
          </w:p>
        </w:tc>
      </w:tr>
      <w:tr w14:paraId="5D2BB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13CF3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pectinophilus_group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0F2C0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D3007_group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5048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31358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85769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05</w:t>
            </w:r>
          </w:p>
        </w:tc>
      </w:tr>
      <w:tr w14:paraId="13DB4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2E897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pectinophilus_group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13916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8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5A65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8924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35BE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6E-06</w:t>
            </w:r>
          </w:p>
        </w:tc>
      </w:tr>
      <w:tr w14:paraId="182B2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52045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5FEBF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D3007_group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1C79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72257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BCAA1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5</w:t>
            </w:r>
          </w:p>
        </w:tc>
      </w:tr>
      <w:tr w14:paraId="66DF6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0A209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1A264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8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2B4C0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48047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44F3D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E-05</w:t>
            </w:r>
          </w:p>
        </w:tc>
      </w:tr>
      <w:tr w14:paraId="259DE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10358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623C2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iobacteriaceae_UCG-00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3A4A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54284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AF87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2E-05</w:t>
            </w:r>
          </w:p>
        </w:tc>
      </w:tr>
      <w:tr w14:paraId="7C9A6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7D431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UCG-006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3B00C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truncu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AA70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54169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6AEC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E-05</w:t>
            </w:r>
          </w:p>
        </w:tc>
      </w:tr>
      <w:tr w14:paraId="43ED5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0049F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F00809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745C0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2232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60831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5848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55903</w:t>
            </w:r>
          </w:p>
        </w:tc>
      </w:tr>
      <w:tr w14:paraId="2D37D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7275A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-900066575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47F2D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D3007_group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BEB03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62553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81AF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7922</w:t>
            </w:r>
          </w:p>
        </w:tc>
      </w:tr>
      <w:tr w14:paraId="4C39A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14075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-900066575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4E585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8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5992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013827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542E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7093</w:t>
            </w:r>
          </w:p>
        </w:tc>
      </w:tr>
      <w:tr w14:paraId="74F04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73008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1CA6A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OR0006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058D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67329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48C7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5169</w:t>
            </w:r>
          </w:p>
        </w:tc>
      </w:tr>
      <w:tr w14:paraId="7ED7C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061" w:type="dxa"/>
            <w:shd w:val="clear" w:color="auto" w:fill="auto"/>
            <w:noWrap/>
            <w:vAlign w:val="center"/>
          </w:tcPr>
          <w:p w14:paraId="7F762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D3007_group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74134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8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C8E2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80562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6FF30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4E-15</w:t>
            </w:r>
          </w:p>
        </w:tc>
      </w:tr>
    </w:tbl>
    <w:p w14:paraId="444D58A1"/>
    <w:p w14:paraId="4788CB93">
      <w:r>
        <w:br w:type="page"/>
      </w:r>
    </w:p>
    <w:p w14:paraId="2AFE19F0">
      <w:pPr>
        <w:rPr>
          <w:rFonts w:hint="eastAsia"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Table S4.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sz w:val="24"/>
          <w:szCs w:val="24"/>
        </w:rPr>
        <w:t>top 50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pairs of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he interaction ecological networks among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indicators of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Hyp+hFMT </w:t>
      </w:r>
      <w:r>
        <w:rPr>
          <w:rFonts w:ascii="Times New Roman" w:hAnsi="Times New Roman"/>
          <w:b/>
          <w:bCs/>
          <w:sz w:val="24"/>
          <w:szCs w:val="24"/>
        </w:rPr>
        <w:t>group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were measured by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SparCC</w:t>
      </w:r>
    </w:p>
    <w:p w14:paraId="689CC42F"/>
    <w:p w14:paraId="57044E33"/>
    <w:tbl>
      <w:tblPr>
        <w:tblStyle w:val="2"/>
        <w:tblW w:w="4655" w:type="dxa"/>
        <w:tblInd w:w="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2830"/>
        <w:gridCol w:w="1298"/>
        <w:gridCol w:w="924"/>
      </w:tblGrid>
      <w:tr w14:paraId="45E2E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26FB2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E6F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2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6E3F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633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</w:tr>
      <w:tr w14:paraId="1AEB3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BD17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1E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11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1857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A5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9303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25CA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93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bacu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B59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2789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4F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32D4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CD43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65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CFA9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2378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B5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8298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0B6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20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30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78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F58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7494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D916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AB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UCG-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14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3194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7B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B2BB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9FAF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084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638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1120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9C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4508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5F45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38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cocc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96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9520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93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32F20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776A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68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C2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1787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45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6EDF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712E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F4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E4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5539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2F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E6A5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7817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ensu_stricto_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C0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bacu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C1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88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3FA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3289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27F6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oprostanoligenes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F6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K4A136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860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7415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17A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F0EE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A9C9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oprostanoligenes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4B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EF6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97501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7F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E744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3172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oprostanoligenes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2A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bacu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E6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8996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A0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E06F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FE14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oprostanoligenes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56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ssel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9A3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9787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C41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4952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D860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1C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1F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2158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F3C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E2DC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9F08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K4A136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83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vinbryant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9B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54159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28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C1D9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9C74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K4A136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F3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bacu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A5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7721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2A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820A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AFEA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56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CF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243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9A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204EA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DB75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F13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22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687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5049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DE0F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2EA6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17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UCG-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C8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2437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6A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32781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6831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824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5B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4980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527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5649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EB21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aceae_UCG-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40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cocc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EC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0239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78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3096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0C54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8F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bacu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8A9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6162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3EB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9351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0426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D4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lercreutz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C9E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7376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15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3667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A082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50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alibacu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74F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705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80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BFE0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9AE9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F0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ssel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D3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613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FC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913E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E89B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F1B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62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75763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40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B8C7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2375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B8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71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097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7D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1E32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439A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CB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94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3111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5F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012E3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52C0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D9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EF9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3068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F7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79416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3570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didatus_Saccharimon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8C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-Shigel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64A3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42404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23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33AF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0FF1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didatus_Saccharimon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69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ispiril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CD1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909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7F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E9E8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2B96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7D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19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13765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34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7D2A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2BF3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7DC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rhabd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85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649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3FB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C51E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9A8F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87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lercreutz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BC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00195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199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43B3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5EDD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ensenellaceae_R-7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97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urnierel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E18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47647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D2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435D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28AC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ensenellaceae_R-7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64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tip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3CC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75018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51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C646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E470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ensenellaceae_R-7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16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A6D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25509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3C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0DA45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91DD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istensenellaceae_R-7_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B1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cobac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E35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33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B0E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2BF15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9C20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CB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UCG-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A9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680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E7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86D6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3F77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1D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81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766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69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92A7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DBA2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32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cocc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C1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156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25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BCA8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BB4E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vinbryant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56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iclostridium_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10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16867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631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EC49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F56B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bacu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76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alibacul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82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3743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46A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4BCB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6B29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-Shigel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AF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67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52043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A64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BE9E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A311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BE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6F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272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28B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1298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FBDA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E3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cocc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27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6772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91D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229B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DBDB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ceae_UCG-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54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cocc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22B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3373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D8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4713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7D1C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rhabd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25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lercreutz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52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1136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415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3764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D6FB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FCC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cocc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C33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638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0F95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 w14:paraId="3AB4EE99"/>
    <w:p w14:paraId="11EE7D79"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4A">
      <wne:fci wne:fciName="InsertCrossReference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79598F"/>
    <w:rsid w:val="64FF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1:49:00Z</dcterms:created>
  <dc:creator>Lenovo</dc:creator>
  <cp:lastModifiedBy>逆风中的鸟巢</cp:lastModifiedBy>
  <dcterms:modified xsi:type="dcterms:W3CDTF">2025-01-30T04:0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19D00B7F61B4FE2878442E08C04CD6D_12</vt:lpwstr>
  </property>
  <property fmtid="{D5CDD505-2E9C-101B-9397-08002B2CF9AE}" pid="4" name="KSOTemplateDocerSaveRecord">
    <vt:lpwstr>eyJoZGlkIjoiMWIyZTUxZWYxYzg4N2MyZDJhYjAzNTRiMDQyMTNmY2MiLCJ1c2VySWQiOiI0NTExMTA5MTUifQ==</vt:lpwstr>
  </property>
</Properties>
</file>